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930"/>
        <w:tblW w:w="7725" w:type="dxa"/>
        <w:tblCellMar>
          <w:left w:w="70" w:type="dxa"/>
          <w:right w:w="70" w:type="dxa"/>
        </w:tblCellMar>
        <w:tblLook w:val="04A0"/>
      </w:tblPr>
      <w:tblGrid>
        <w:gridCol w:w="2197"/>
        <w:gridCol w:w="1047"/>
        <w:gridCol w:w="4481"/>
      </w:tblGrid>
      <w:tr w:rsidR="00E00E14" w:rsidRPr="00A81C3A" w:rsidTr="00703A73">
        <w:trPr>
          <w:trHeight w:val="315"/>
        </w:trPr>
        <w:tc>
          <w:tcPr>
            <w:tcW w:w="21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atient </w:t>
            </w:r>
            <w:proofErr w:type="spellStart"/>
            <w:r w:rsidRPr="00A8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mbe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44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utation 1</w:t>
            </w:r>
          </w:p>
        </w:tc>
      </w:tr>
      <w:tr w:rsidR="00E00E14" w:rsidRPr="00A81C3A" w:rsidTr="00703A73">
        <w:trPr>
          <w:trHeight w:val="31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1F4F79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02C0861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DH2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D60BC9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D60B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D60B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D60B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Ile2132Metfs*11</w:t>
            </w:r>
            <w:r w:rsidR="001B4671" w:rsidRPr="00D60B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1F4F79" w:rsidP="008742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02C0978842</w:t>
            </w:r>
            <w:r w:rsidR="008742CD" w:rsidRPr="00214B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#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DH2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403477" w:rsidP="00403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03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up</w:t>
            </w:r>
            <w:proofErr w:type="spellEnd"/>
            <w:r w:rsidRPr="00403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6-12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1F4F79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02C10S303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DH2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7482+1G&gt;A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75261F" w:rsidP="008742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03C01941</w:t>
            </w:r>
            <w:r w:rsidR="008742CD" w:rsidRPr="00214B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#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DH2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289+1G&gt;A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765189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02M14794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YO7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1B4671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Phe1963del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151D0B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03M1127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YO7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1B4671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Arg666*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151D0B" w:rsidP="008742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03M07891</w:t>
            </w:r>
            <w:r w:rsidR="008742CD" w:rsidRPr="00214B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#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YO7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1B4671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Ala2009Profs*32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151D0B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02M1518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YO7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1B4671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Ala26Glu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765189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02M0218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YO7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Thr165Met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  <w:r w:rsidRPr="00A81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151D0B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LO01M12115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YO7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9F6970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69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9F69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9F69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Lys1737Glnfs*28</w:t>
            </w:r>
            <w:r w:rsidR="001B4671" w:rsidRPr="009F69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1F4F79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02P0141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CDH1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403477" w:rsidP="00FC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03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403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15-18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75261F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03H016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USH1C 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Arg80Profs*69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E00E14" w:rsidRPr="00703A73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C343A1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02U95145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SH2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703A73" w:rsidRDefault="00703A73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(=,Tyr318Cysfs*17)</w:t>
            </w:r>
          </w:p>
        </w:tc>
      </w:tr>
      <w:tr w:rsidR="00E00E14" w:rsidRPr="00703A73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C343A1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R02U96445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703A73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03A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USH2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703A73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0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fr-FR"/>
              </w:rPr>
              <w:t>p.</w:t>
            </w:r>
            <w:r w:rsidR="001B4671" w:rsidRPr="0070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fr-FR"/>
              </w:rPr>
              <w:t>(</w:t>
            </w:r>
            <w:r w:rsidRPr="0070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fr-FR"/>
              </w:rPr>
              <w:t>Gln4301Serfs*4</w:t>
            </w:r>
            <w:r w:rsidR="001B4671" w:rsidRPr="0070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fr-FR"/>
              </w:rPr>
              <w:t>)</w:t>
            </w:r>
          </w:p>
        </w:tc>
      </w:tr>
      <w:tr w:rsidR="00E00E14" w:rsidRPr="00703A73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C343A1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R02U97657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703A73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03A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USH2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703A73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</w:pPr>
            <w:r w:rsidRPr="00703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p.</w:t>
            </w:r>
            <w:r w:rsidR="001B4671" w:rsidRPr="00703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(</w:t>
            </w:r>
            <w:r w:rsidRPr="00703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Trp3955*</w:t>
            </w:r>
            <w:r w:rsidR="001B4671" w:rsidRPr="00703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)</w:t>
            </w:r>
          </w:p>
        </w:tc>
      </w:tr>
      <w:tr w:rsidR="00E00E14" w:rsidRPr="00703A73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C343A1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R02U98718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703A73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03A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USH2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703A73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</w:pPr>
            <w:r w:rsidRPr="00703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p.</w:t>
            </w:r>
            <w:r w:rsidR="001B4671" w:rsidRPr="00703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(</w:t>
            </w:r>
            <w:r w:rsidRPr="00703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Glu767Serfs*21</w:t>
            </w:r>
            <w:r w:rsidR="001B4671" w:rsidRPr="00703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)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C343A1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R02U99783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SH2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403477" w:rsidP="00E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03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403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 xml:space="preserve"> exons 22-24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C343A1" w:rsidP="00D07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03U01821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SH2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74280B" w:rsidRDefault="00403477" w:rsidP="00E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428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428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 xml:space="preserve"> exons 24-27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99758C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02U35122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SH2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841-2A&gt;G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99758C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02U3626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SH2A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1B4671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Tyr4318*</w:t>
            </w:r>
            <w:r w:rsidR="001B4671"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  <w:r w:rsidRPr="001B4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 xml:space="preserve"> 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0E14" w:rsidRPr="00214B33" w:rsidRDefault="006D7945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02G12300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DGRV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1B4671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Arg6009*</w:t>
            </w:r>
            <w:r w:rsidR="001B4671"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6D7945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02G13U16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DGRV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1B4671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he3510Leufs*28</w:t>
            </w:r>
            <w:r w:rsidR="001B4671"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6D7945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03G0726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DGRV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403477" w:rsidP="00E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03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403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21-75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214B33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02CL7760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LRN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34-2A&gt;T</w:t>
            </w:r>
          </w:p>
        </w:tc>
      </w:tr>
      <w:tr w:rsidR="00E00E14" w:rsidRPr="00A81C3A" w:rsidTr="00703A7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214B33" w:rsidRDefault="00214B33" w:rsidP="00E00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14B3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02PZ156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81C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DZD7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E14" w:rsidRPr="00A81C3A" w:rsidRDefault="00E00E14" w:rsidP="00E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1B4671"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proofErr w:type="gramEnd"/>
            <w:r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Arg936*</w:t>
            </w:r>
            <w:r w:rsidR="001B4671" w:rsidRPr="001B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</w:tbl>
    <w:p w:rsidR="000924DE" w:rsidRDefault="00B01BA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00E14" w:rsidRPr="00A81C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2219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E00E14" w:rsidRPr="00A81C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Distribution of patients </w:t>
      </w:r>
      <w:r w:rsidR="00226983">
        <w:rPr>
          <w:rFonts w:ascii="Times New Roman" w:hAnsi="Times New Roman" w:cs="Times New Roman"/>
          <w:b/>
          <w:sz w:val="24"/>
          <w:szCs w:val="24"/>
          <w:lang w:val="en-US"/>
        </w:rPr>
        <w:t>with only a partial diagnosis at the end of the stud</w:t>
      </w:r>
      <w:bookmarkStart w:id="0" w:name="_GoBack"/>
      <w:bookmarkEnd w:id="0"/>
      <w:r w:rsidR="00226983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C3A" w:rsidRDefault="00A81C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1C3A">
        <w:rPr>
          <w:rFonts w:ascii="Times New Roman" w:hAnsi="Times New Roman" w:cs="Times New Roman"/>
          <w:sz w:val="24"/>
          <w:szCs w:val="24"/>
          <w:lang w:val="en-US"/>
        </w:rPr>
        <w:t xml:space="preserve">Novel </w:t>
      </w:r>
      <w:r>
        <w:rPr>
          <w:rFonts w:ascii="Times New Roman" w:hAnsi="Times New Roman" w:cs="Times New Roman"/>
          <w:sz w:val="24"/>
          <w:szCs w:val="24"/>
          <w:lang w:val="en-US"/>
        </w:rPr>
        <w:t>mutations are indicated in bold.</w:t>
      </w:r>
    </w:p>
    <w:p w:rsidR="00D403F0" w:rsidRPr="00A81C3A" w:rsidRDefault="008742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D403F0">
        <w:rPr>
          <w:rFonts w:ascii="Times New Roman" w:hAnsi="Times New Roman" w:cs="Times New Roman"/>
          <w:sz w:val="24"/>
          <w:szCs w:val="24"/>
          <w:lang w:val="en-US"/>
        </w:rPr>
        <w:t>patients with phenotype/genotype discrepancy</w:t>
      </w:r>
    </w:p>
    <w:sectPr w:rsidR="00D403F0" w:rsidRPr="00A81C3A" w:rsidSect="000924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E00E14"/>
    <w:rsid w:val="00052CE8"/>
    <w:rsid w:val="00085C14"/>
    <w:rsid w:val="000924DE"/>
    <w:rsid w:val="000A75F8"/>
    <w:rsid w:val="00122198"/>
    <w:rsid w:val="001361A9"/>
    <w:rsid w:val="00151D0B"/>
    <w:rsid w:val="00157B77"/>
    <w:rsid w:val="001B4671"/>
    <w:rsid w:val="001C6802"/>
    <w:rsid w:val="001F4F79"/>
    <w:rsid w:val="002003E0"/>
    <w:rsid w:val="00214B33"/>
    <w:rsid w:val="00226983"/>
    <w:rsid w:val="00246884"/>
    <w:rsid w:val="002D6164"/>
    <w:rsid w:val="00403477"/>
    <w:rsid w:val="004F47E8"/>
    <w:rsid w:val="005121A5"/>
    <w:rsid w:val="00532FC8"/>
    <w:rsid w:val="005D1B2D"/>
    <w:rsid w:val="00607A09"/>
    <w:rsid w:val="006231FE"/>
    <w:rsid w:val="00657773"/>
    <w:rsid w:val="006849EB"/>
    <w:rsid w:val="0069503C"/>
    <w:rsid w:val="006D7945"/>
    <w:rsid w:val="00703A73"/>
    <w:rsid w:val="007131D0"/>
    <w:rsid w:val="0074280B"/>
    <w:rsid w:val="00750F59"/>
    <w:rsid w:val="0075261F"/>
    <w:rsid w:val="00765189"/>
    <w:rsid w:val="008611D1"/>
    <w:rsid w:val="008742CD"/>
    <w:rsid w:val="008949B2"/>
    <w:rsid w:val="00991174"/>
    <w:rsid w:val="0099758C"/>
    <w:rsid w:val="009B7769"/>
    <w:rsid w:val="009F6970"/>
    <w:rsid w:val="00A81C3A"/>
    <w:rsid w:val="00A82B4B"/>
    <w:rsid w:val="00AA01D3"/>
    <w:rsid w:val="00B01BA7"/>
    <w:rsid w:val="00C343A1"/>
    <w:rsid w:val="00D07D18"/>
    <w:rsid w:val="00D171FB"/>
    <w:rsid w:val="00D17DB1"/>
    <w:rsid w:val="00D403F0"/>
    <w:rsid w:val="00D60BC9"/>
    <w:rsid w:val="00E00E14"/>
    <w:rsid w:val="00EB39B5"/>
    <w:rsid w:val="00F154BC"/>
    <w:rsid w:val="00F23125"/>
    <w:rsid w:val="00FC13B0"/>
    <w:rsid w:val="00FC37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4D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32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el CHAFFOTTE-BONNET</dc:creator>
  <cp:lastModifiedBy>Dell</cp:lastModifiedBy>
  <cp:revision>2</cp:revision>
  <dcterms:created xsi:type="dcterms:W3CDTF">2016-05-23T19:49:00Z</dcterms:created>
  <dcterms:modified xsi:type="dcterms:W3CDTF">2016-05-23T19:49:00Z</dcterms:modified>
</cp:coreProperties>
</file>